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895" w:type="dxa"/>
        <w:tblInd w:w="93" w:type="dxa"/>
        <w:tblLook w:val="04A0" w:firstRow="1" w:lastRow="0" w:firstColumn="1" w:lastColumn="0" w:noHBand="0" w:noVBand="1"/>
      </w:tblPr>
      <w:tblGrid>
        <w:gridCol w:w="650"/>
        <w:gridCol w:w="4189"/>
        <w:gridCol w:w="976"/>
        <w:gridCol w:w="2080"/>
      </w:tblGrid>
      <w:tr w:rsidR="00683D15" w:rsidRPr="008E2F09" w14:paraId="5FA03030" w14:textId="77777777" w:rsidTr="00502A01">
        <w:trPr>
          <w:trHeight w:val="315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8AD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 fi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E06F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2E2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D15" w:rsidRPr="008E2F09" w14:paraId="26541351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219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8B3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66A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9E70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3D15" w:rsidRPr="008E2F09" w14:paraId="7F6F7A1F" w14:textId="77777777" w:rsidTr="00502A01">
        <w:trPr>
          <w:trHeight w:val="330"/>
        </w:trPr>
        <w:tc>
          <w:tcPr>
            <w:tcW w:w="78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5E219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 file 1</w:t>
            </w:r>
            <w:r w:rsidRPr="008E2F09">
              <w:rPr>
                <w:rFonts w:ascii="Times New Roman" w:hAnsi="Times New Roman" w:cs="Times New Roman"/>
                <w:b/>
                <w:sz w:val="24"/>
                <w:szCs w:val="24"/>
              </w:rPr>
              <w:t>: Table S1.</w:t>
            </w:r>
            <w:r w:rsidRPr="008E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vival experience comparison </w:t>
            </w:r>
          </w:p>
        </w:tc>
      </w:tr>
      <w:tr w:rsidR="00683D15" w:rsidRPr="008E2F09" w14:paraId="6EE1969E" w14:textId="77777777" w:rsidTr="00502A01">
        <w:trPr>
          <w:trHeight w:val="330"/>
        </w:trPr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FB6F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D220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F8C1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</w:t>
            </w:r>
            <w:r w:rsidRPr="008E2F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8E2F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df)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E9F2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2F09">
              <w:rPr>
                <w:rFonts w:ascii="Times New Roman" w:hAnsi="Times New Roman" w:cs="Times New Roman"/>
                <w:b/>
                <w:sz w:val="24"/>
                <w:szCs w:val="24"/>
              </w:rPr>
              <w:t>LRT</w:t>
            </w:r>
            <w:r w:rsidRPr="008E2F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-value</w:t>
            </w:r>
          </w:p>
        </w:tc>
      </w:tr>
      <w:tr w:rsidR="00683D15" w:rsidRPr="008E2F09" w14:paraId="1F955DFE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3F5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51E2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Type of bir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9CF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DAD0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683D15" w:rsidRPr="008E2F09" w14:paraId="312F0AC9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99A3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DD2D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her's education level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F4D2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DE4E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683D15" w:rsidRPr="008E2F09" w14:paraId="763B0421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A08D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31C4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’s occupation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FF74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49.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10D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83D15" w:rsidRPr="008E2F09" w14:paraId="467F5FE4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5FF9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A234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A16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81E2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683D15" w:rsidRPr="008E2F09" w14:paraId="7E12F149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8ECA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EE5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3E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A837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03*</w:t>
            </w:r>
          </w:p>
        </w:tc>
      </w:tr>
      <w:tr w:rsidR="00683D15" w:rsidRPr="008E2F09" w14:paraId="7666A5B8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7D46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B4B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Toilet faciliti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CA7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0E4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683D15" w:rsidRPr="008E2F09" w14:paraId="4079FB28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B34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15E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education leve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2712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1CC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683D15" w:rsidRPr="008E2F09" w14:paraId="5686943C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0486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5E19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of household head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19E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22.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B0BF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83D15" w:rsidRPr="008E2F09" w14:paraId="4868D35E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9D97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4A86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of child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D803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C30E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683D15" w:rsidRPr="008E2F09" w14:paraId="6FB4B6FE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8A8C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0F0D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C fellow up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38A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D4E3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683D15" w:rsidRPr="008E2F09" w14:paraId="49990776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26C3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D4F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n contraceptive used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81EE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62D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683D15" w:rsidRPr="008E2F09" w14:paraId="13FF40BA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EEA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0B3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Anemic Chi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DFC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25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F93C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83D15" w:rsidRPr="008E2F09" w14:paraId="5F440DC8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CF73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4B3D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sive breastfeeding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28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B11A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83D15" w:rsidRPr="008E2F09" w14:paraId="12FC2AB8" w14:textId="77777777" w:rsidTr="00502A01">
        <w:trPr>
          <w:trHeight w:val="315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9B9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5D02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Mother's 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515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22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8AD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83D15" w:rsidRPr="008E2F09" w14:paraId="119093E7" w14:textId="77777777" w:rsidTr="00502A01">
        <w:trPr>
          <w:trHeight w:val="330"/>
        </w:trPr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8E76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38DB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Child vaccinate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0A4A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37.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A5D4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F09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683D15" w:rsidRPr="008E2F09" w14:paraId="38C984EB" w14:textId="77777777" w:rsidTr="00502A01">
        <w:trPr>
          <w:trHeight w:val="330"/>
        </w:trPr>
        <w:tc>
          <w:tcPr>
            <w:tcW w:w="78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6CF3E" w14:textId="77777777" w:rsidR="00683D15" w:rsidRPr="008E2F09" w:rsidRDefault="00683D15" w:rsidP="00502A0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F09">
              <w:rPr>
                <w:rFonts w:ascii="Times New Roman" w:hAnsi="Times New Roman" w:cs="Times New Roman"/>
                <w:b/>
                <w:sz w:val="24"/>
                <w:szCs w:val="24"/>
              </w:rPr>
              <w:t>LRT: Log-Rank Test.</w:t>
            </w:r>
          </w:p>
        </w:tc>
      </w:tr>
    </w:tbl>
    <w:p w14:paraId="0CC4F68C" w14:textId="77777777" w:rsidR="00442234" w:rsidRDefault="00442234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D15"/>
    <w:rsid w:val="000E09BF"/>
    <w:rsid w:val="00442234"/>
    <w:rsid w:val="005245CB"/>
    <w:rsid w:val="00683D15"/>
    <w:rsid w:val="0085337B"/>
    <w:rsid w:val="00C26342"/>
    <w:rsid w:val="00C35082"/>
    <w:rsid w:val="00CA7ADB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83C6"/>
  <w15:chartTrackingRefBased/>
  <w15:docId w15:val="{727A2214-FBFC-44B5-B6C1-950DF97B3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D1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3D1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D1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D1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D1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D1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D1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D1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D1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D1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D1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D15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D15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D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4-06-26T12:21:00Z</dcterms:created>
  <dcterms:modified xsi:type="dcterms:W3CDTF">2024-06-26T12:21:00Z</dcterms:modified>
</cp:coreProperties>
</file>